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D25" w:rsidRPr="00433B8B" w:rsidRDefault="003D3D25" w:rsidP="003D3D25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33B8B">
        <w:rPr>
          <w:rFonts w:ascii="Times New Roman" w:hAnsi="Times New Roman" w:cs="Times New Roman"/>
          <w:sz w:val="24"/>
          <w:szCs w:val="24"/>
        </w:rPr>
        <w:t>Appendix</w:t>
      </w: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r w:rsidRPr="00433B8B">
        <w:rPr>
          <w:rFonts w:ascii="Times New Roman" w:hAnsi="Times New Roman" w:cs="Times New Roman"/>
          <w:sz w:val="24"/>
          <w:szCs w:val="24"/>
        </w:rPr>
        <w:t>In this part, Tables 1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433B8B">
        <w:rPr>
          <w:rFonts w:ascii="Times New Roman" w:hAnsi="Times New Roman" w:cs="Times New Roman"/>
          <w:sz w:val="24"/>
          <w:szCs w:val="24"/>
        </w:rPr>
        <w:t xml:space="preserve">3 show the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FSIM, PSNR, and SSIM of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for segmentation of maize leaf spot images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433B8B">
        <w:rPr>
          <w:rFonts w:ascii="Times New Roman" w:hAnsi="Times New Roman" w:cs="Times New Roman"/>
          <w:sz w:val="24"/>
          <w:szCs w:val="24"/>
        </w:rPr>
        <w:t>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5; Tables 4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433B8B">
        <w:rPr>
          <w:rFonts w:ascii="Times New Roman" w:hAnsi="Times New Roman" w:cs="Times New Roman"/>
          <w:sz w:val="24"/>
          <w:szCs w:val="24"/>
        </w:rPr>
        <w:t xml:space="preserve">6 show the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FSIM, PSN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33B8B">
        <w:rPr>
          <w:rFonts w:ascii="Times New Roman" w:hAnsi="Times New Roman" w:cs="Times New Roman"/>
          <w:sz w:val="24"/>
          <w:szCs w:val="24"/>
        </w:rPr>
        <w:t xml:space="preserve"> and SSIM of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for segmentation of maize g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33B8B">
        <w:rPr>
          <w:rFonts w:ascii="Times New Roman" w:hAnsi="Times New Roman" w:cs="Times New Roman"/>
          <w:sz w:val="24"/>
          <w:szCs w:val="24"/>
        </w:rPr>
        <w:t>y spot images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433B8B">
        <w:rPr>
          <w:rFonts w:ascii="Times New Roman" w:hAnsi="Times New Roman" w:cs="Times New Roman"/>
          <w:sz w:val="24"/>
          <w:szCs w:val="24"/>
        </w:rPr>
        <w:t>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10; and Tables 7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433B8B">
        <w:rPr>
          <w:rFonts w:ascii="Times New Roman" w:hAnsi="Times New Roman" w:cs="Times New Roman"/>
          <w:sz w:val="24"/>
          <w:szCs w:val="24"/>
        </w:rPr>
        <w:t xml:space="preserve">9 show the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FSIM, PSNR, and SSIM of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for segmentation of maize rust disease images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433B8B">
        <w:rPr>
          <w:rFonts w:ascii="Times New Roman" w:hAnsi="Times New Roman" w:cs="Times New Roman"/>
          <w:sz w:val="24"/>
          <w:szCs w:val="24"/>
        </w:rPr>
        <w:t>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1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15.</w:t>
      </w: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1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FSIM of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for segmentation of maize leaf spot images color image 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283"/>
        <w:gridCol w:w="1070"/>
        <w:gridCol w:w="1411"/>
        <w:gridCol w:w="1411"/>
        <w:gridCol w:w="1411"/>
        <w:gridCol w:w="1411"/>
        <w:gridCol w:w="1411"/>
        <w:gridCol w:w="1411"/>
        <w:gridCol w:w="1411"/>
      </w:tblGrid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1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1476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918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60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86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82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780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569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75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21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13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1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2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52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296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7760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495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45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288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48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147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146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2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200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782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94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302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28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628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07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780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489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05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886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768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741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175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081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614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190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034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6452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247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8198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034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046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838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368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287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400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172E-0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4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9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8942E-0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59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55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40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426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565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47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290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805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421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363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455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22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73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64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359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679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966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93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72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61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23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40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86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901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6479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359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355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389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094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754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979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0138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229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57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728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401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241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443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109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190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76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290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144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74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001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3147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10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145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520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500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45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014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494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792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049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942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374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69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830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6037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08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746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918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125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34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880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013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494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896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069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326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995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571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339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7580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550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209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667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648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863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95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09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009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695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58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66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671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95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75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768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26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139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566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388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19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504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803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49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705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3094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870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898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661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043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481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11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83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107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859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298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633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147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134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3925E-0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303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5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8178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715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391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151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653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440E-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878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8114E-0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93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02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39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9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51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156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330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477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2175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575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70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387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855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59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4817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97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424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071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982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922E-02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120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639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3607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925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852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484E-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675E-01</w:t>
            </w:r>
          </w:p>
        </w:tc>
      </w:tr>
      <w:tr w:rsidR="003D3D25" w:rsidRPr="00433B8B" w:rsidTr="00F8486F">
        <w:trPr>
          <w:trHeight w:val="281"/>
        </w:trPr>
        <w:tc>
          <w:tcPr>
            <w:tcW w:w="170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432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713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229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235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706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20E-0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125E-02</w:t>
            </w:r>
          </w:p>
        </w:tc>
      </w:tr>
    </w:tbl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</w:p>
    <w:p w:rsidR="003D3D25" w:rsidRPr="00433B8B" w:rsidRDefault="003D3D25" w:rsidP="003D3D25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2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PSNR for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segmentation of maize leaf spot images 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283"/>
        <w:gridCol w:w="1071"/>
        <w:gridCol w:w="1413"/>
        <w:gridCol w:w="1413"/>
        <w:gridCol w:w="1413"/>
        <w:gridCol w:w="1413"/>
        <w:gridCol w:w="1413"/>
        <w:gridCol w:w="1413"/>
        <w:gridCol w:w="1413"/>
      </w:tblGrid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16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50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83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05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47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08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59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626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6919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21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413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373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497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16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130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88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24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4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07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5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99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02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84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50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787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877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051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94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22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19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8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39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13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82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16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004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62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211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959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52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944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521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855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92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53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07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67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27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71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20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70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08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084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318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91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22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137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69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64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87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8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9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91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83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786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01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89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22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47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947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63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73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45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82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49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14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18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937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62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051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867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556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14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253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3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420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82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77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35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99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05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14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3438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631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495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15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646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416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700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29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20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35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58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8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69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31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57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925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04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211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07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83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55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739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88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80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8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52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7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58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78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434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57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55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14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177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084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4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58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081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21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11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97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01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13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872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4336E-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615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586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84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273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904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23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38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47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57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99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42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88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41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53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754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269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81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429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103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4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18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9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48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9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15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10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927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370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12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99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468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1407E+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063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5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856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59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66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02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32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40E+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64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622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33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697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12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964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635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46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17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80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57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4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78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29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37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15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485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58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843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81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475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731E+00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60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1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004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56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33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41E+01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49E+01</w:t>
            </w:r>
          </w:p>
        </w:tc>
      </w:tr>
      <w:tr w:rsidR="003D3D25" w:rsidRPr="00433B8B" w:rsidTr="00F8486F">
        <w:trPr>
          <w:trHeight w:val="284"/>
        </w:trPr>
        <w:tc>
          <w:tcPr>
            <w:tcW w:w="170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12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13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815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242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81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08E+00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749E+00</w:t>
            </w:r>
          </w:p>
        </w:tc>
      </w:tr>
    </w:tbl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3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SSIM for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segmentation of maize leaf spot images 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283"/>
        <w:gridCol w:w="1076"/>
        <w:gridCol w:w="1418"/>
        <w:gridCol w:w="1418"/>
        <w:gridCol w:w="1418"/>
        <w:gridCol w:w="1418"/>
        <w:gridCol w:w="1418"/>
        <w:gridCol w:w="1418"/>
        <w:gridCol w:w="1418"/>
      </w:tblGrid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1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779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36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36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6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73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56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332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0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159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18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65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21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4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34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499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90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46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25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62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88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104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46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36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96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0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73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805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211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21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39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46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22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95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41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649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197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716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516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89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32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068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360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002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642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265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912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923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213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128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40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9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39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14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3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9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62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897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43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14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37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04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10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589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50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385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89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64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23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4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829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12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83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98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67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85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02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947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4405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07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01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30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16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21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76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0179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255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57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574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65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431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419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33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93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81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5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5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90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74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056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53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63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92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43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07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07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79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942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31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99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0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42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38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219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42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74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6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00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13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914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604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96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307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92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53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80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514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4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747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8042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991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258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523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237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131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3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69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4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5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8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8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59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28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96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56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50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52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80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193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304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41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2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1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4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150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32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74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42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36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01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67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86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110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46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734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27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62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91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0888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32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0599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14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160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444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310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228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416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073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79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4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9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5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0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59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89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97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570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83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50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5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994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70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687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90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6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2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9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93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44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11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883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52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94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84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252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00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00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909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5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4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7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59E-01</w:t>
            </w:r>
          </w:p>
        </w:tc>
      </w:tr>
    </w:tbl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4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FSIM of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for segmentation of maize gray spot image 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283"/>
        <w:gridCol w:w="1076"/>
        <w:gridCol w:w="1418"/>
        <w:gridCol w:w="1418"/>
        <w:gridCol w:w="1418"/>
        <w:gridCol w:w="1418"/>
        <w:gridCol w:w="1418"/>
        <w:gridCol w:w="1418"/>
        <w:gridCol w:w="1418"/>
      </w:tblGrid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033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00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92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91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46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85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953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89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153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2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26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54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48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145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364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15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64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11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54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73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745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9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46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67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45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48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038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917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54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78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49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91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56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35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407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617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92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864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47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776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6334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843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7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3771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671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271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381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785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979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232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5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2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7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3905E-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56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02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386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401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02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19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46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11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66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555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33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36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93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15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33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8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2968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77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83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40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55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62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65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252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6196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547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36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339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52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306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674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3633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725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809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200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323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248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828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70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7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2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57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6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2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773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811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57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13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58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90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37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755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26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485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36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62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91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34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101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783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67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99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06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10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75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132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91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696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17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091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410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867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223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9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575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7618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97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00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282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747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007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77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529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9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69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75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77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657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59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58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62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70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86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71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267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09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11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81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11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39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053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077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21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72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85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45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91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96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829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81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128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85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671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76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1404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563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2135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848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521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36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704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128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678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57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5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57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12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64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25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883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85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77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655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80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24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24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718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28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864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26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55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82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27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420E-02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25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38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668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52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28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19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246E-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25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77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050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19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10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36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434E-02</w:t>
            </w:r>
          </w:p>
        </w:tc>
      </w:tr>
    </w:tbl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5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PSNR for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segmentation of maize gray spot images 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283"/>
        <w:gridCol w:w="1076"/>
        <w:gridCol w:w="1418"/>
        <w:gridCol w:w="1418"/>
        <w:gridCol w:w="1418"/>
        <w:gridCol w:w="1418"/>
        <w:gridCol w:w="1418"/>
        <w:gridCol w:w="1418"/>
        <w:gridCol w:w="1418"/>
      </w:tblGrid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lor image 0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34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98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3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03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0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428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63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94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670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47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8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73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268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549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810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40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10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57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91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96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96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47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970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00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213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64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7663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32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78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17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07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41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0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38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55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89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58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41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20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23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2898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50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7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803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61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03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83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37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88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88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41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62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11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788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463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267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79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66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48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51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86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9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0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55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29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50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73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30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109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11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070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24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68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38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1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63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98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77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1208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463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83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896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391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11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467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750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48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76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10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42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51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38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622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56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18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23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702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01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20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340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37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61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05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05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89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74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20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29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67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3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988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64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595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371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4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89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2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4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40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31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414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57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11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39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524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28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83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9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18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675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28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51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70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54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65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64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938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59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8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1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522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42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20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7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91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46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93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57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05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98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31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65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09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39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124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43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4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88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8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8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69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95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49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24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34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77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39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220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2875E+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53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320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35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08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42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46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80E+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87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839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90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76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629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69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298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047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8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56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859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86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19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63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61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46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562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97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698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622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538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50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22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70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25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06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10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84E+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98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99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90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73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32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855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89E+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319E-01</w:t>
            </w:r>
          </w:p>
        </w:tc>
      </w:tr>
    </w:tbl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6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SSIM for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segmentation of maize gray spot image 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1283"/>
        <w:gridCol w:w="1079"/>
        <w:gridCol w:w="1422"/>
        <w:gridCol w:w="1422"/>
        <w:gridCol w:w="1422"/>
        <w:gridCol w:w="1422"/>
        <w:gridCol w:w="1422"/>
        <w:gridCol w:w="1422"/>
        <w:gridCol w:w="1422"/>
      </w:tblGrid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6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4008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35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26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38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64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77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677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889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7702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87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1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98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1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15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178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07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45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98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87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68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778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198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07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913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68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9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901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85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75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41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578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30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620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79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814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275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877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131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469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00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1873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352E-02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7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9307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074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453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419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398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110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783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862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847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045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907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31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1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108E-02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357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551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818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07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56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56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127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623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799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254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3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5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483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0112E-02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70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34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270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857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80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55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051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0304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628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620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31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71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312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77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8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0672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569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361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986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137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056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000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6500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863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215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014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2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8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54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443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78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58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89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80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86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054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615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2714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851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176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6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350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61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4837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74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74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568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21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03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072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988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896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245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053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38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10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571E-02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09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802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0810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146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340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222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32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15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899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8815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649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00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2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5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43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51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24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10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658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12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7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478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019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698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817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703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9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6129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402E-02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34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99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841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30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48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62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552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533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476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28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193E-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03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354E-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093E-02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4589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622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102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208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895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723E-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704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8476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921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283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94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8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3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43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197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92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890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71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20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01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018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465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8873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2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42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66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9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499E-02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398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40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1131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033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32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511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875E-01</w:t>
            </w:r>
          </w:p>
        </w:tc>
      </w:tr>
      <w:tr w:rsidR="003D3D25" w:rsidRPr="00433B8B" w:rsidTr="00F8486F">
        <w:trPr>
          <w:trHeight w:val="284"/>
        </w:trPr>
        <w:tc>
          <w:tcPr>
            <w:tcW w:w="171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71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7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7079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966E-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79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45E-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023E-02</w:t>
            </w:r>
          </w:p>
        </w:tc>
      </w:tr>
    </w:tbl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7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FSIM of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for segmentation of maize rust images 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1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283"/>
        <w:gridCol w:w="1076"/>
        <w:gridCol w:w="1418"/>
        <w:gridCol w:w="1418"/>
        <w:gridCol w:w="1418"/>
        <w:gridCol w:w="1418"/>
        <w:gridCol w:w="1418"/>
        <w:gridCol w:w="1418"/>
        <w:gridCol w:w="1418"/>
      </w:tblGrid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1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670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45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79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46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15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68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670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7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347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18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98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17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51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474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937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68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11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60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83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24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770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15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09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10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23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37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392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882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60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52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73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23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38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75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412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008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647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42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256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31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9184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725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4910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509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539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078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721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342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031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4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0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47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370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34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48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752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061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33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01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47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50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77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900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12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6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49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07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60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8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9906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85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76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04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95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65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67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172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1150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996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17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9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42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10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203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7003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02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043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337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577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51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571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345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40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49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03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97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34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922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096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56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00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12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86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28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501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83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243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312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11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15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88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100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276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05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77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38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06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24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960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055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66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990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675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069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620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286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lor image 14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345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101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872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488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217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903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091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83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809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59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16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47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04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032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28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87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70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10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25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58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490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14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58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03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49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35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248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894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70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31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08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80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32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79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644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923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580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867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708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370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9289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412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0194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526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845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394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504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012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436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723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49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65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3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2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12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167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96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89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275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60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63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80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360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1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462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14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411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50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81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796E-02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84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11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430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00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51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73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837E-01</w:t>
            </w:r>
          </w:p>
        </w:tc>
      </w:tr>
      <w:tr w:rsidR="003D3D25" w:rsidRPr="00433B8B" w:rsidTr="00F8486F">
        <w:trPr>
          <w:trHeight w:val="286"/>
        </w:trPr>
        <w:tc>
          <w:tcPr>
            <w:tcW w:w="171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9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08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0573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92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00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54E-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377E-02</w:t>
            </w:r>
          </w:p>
        </w:tc>
      </w:tr>
    </w:tbl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8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PSNR for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segmentation of maize rust images 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1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4"/>
        <w:gridCol w:w="1283"/>
        <w:gridCol w:w="1077"/>
        <w:gridCol w:w="1420"/>
        <w:gridCol w:w="1420"/>
        <w:gridCol w:w="1420"/>
        <w:gridCol w:w="1420"/>
        <w:gridCol w:w="1420"/>
        <w:gridCol w:w="1420"/>
        <w:gridCol w:w="1420"/>
      </w:tblGrid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30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1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28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4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3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18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92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47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315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66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95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22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126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718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483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15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5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86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66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95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90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618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5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7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06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08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238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32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08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5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4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83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51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56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85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78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647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263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998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137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8584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54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2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187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68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47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62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27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96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83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64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24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83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553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352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066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420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31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68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90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89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83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98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84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73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97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765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49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07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8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113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93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442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79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45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19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55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90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715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18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89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95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304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81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37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033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62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43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36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45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39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25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1063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62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48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59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97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78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290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440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3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39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98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7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96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60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21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2855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566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982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411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254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225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003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8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8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2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0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30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07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273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184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004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563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725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761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16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06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514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61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00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26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61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79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11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921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48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87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452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57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20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54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93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59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45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9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73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82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175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914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86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34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425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290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623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44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06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20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35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62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56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81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42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313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588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61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686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951E+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396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504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71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22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78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29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67E+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98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662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95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72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37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20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842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495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311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18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379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22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19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8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47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04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425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32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20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577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417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314E+00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855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02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381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27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10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61E+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944E+01</w:t>
            </w:r>
          </w:p>
        </w:tc>
      </w:tr>
      <w:tr w:rsidR="003D3D25" w:rsidRPr="00433B8B" w:rsidTr="00F8486F">
        <w:trPr>
          <w:trHeight w:val="285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13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101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686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46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83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21E+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02E+00</w:t>
            </w:r>
          </w:p>
        </w:tc>
      </w:tr>
    </w:tbl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</w:p>
    <w:p w:rsidR="003D3D25" w:rsidRPr="00433B8B" w:rsidRDefault="003D3D25" w:rsidP="003D3D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3B8B">
        <w:rPr>
          <w:rFonts w:ascii="Times New Roman" w:hAnsi="Times New Roman" w:cs="Times New Roman"/>
          <w:b/>
          <w:sz w:val="24"/>
          <w:szCs w:val="24"/>
        </w:rPr>
        <w:t>Table 9</w:t>
      </w:r>
      <w:r w:rsidRPr="00433B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3B8B">
        <w:rPr>
          <w:rFonts w:ascii="Times New Roman" w:hAnsi="Times New Roman" w:cs="Times New Roman"/>
          <w:sz w:val="24"/>
          <w:szCs w:val="24"/>
        </w:rPr>
        <w:t xml:space="preserve"> Comparison of mean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433B8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 xml:space="preserve">SSIM for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3B8B">
        <w:rPr>
          <w:rFonts w:ascii="Times New Roman" w:hAnsi="Times New Roman" w:cs="Times New Roman"/>
          <w:sz w:val="24"/>
          <w:szCs w:val="24"/>
        </w:rPr>
        <w:t>algorithms segmentation of maize rust disease images color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3B8B">
        <w:rPr>
          <w:rFonts w:ascii="Times New Roman" w:hAnsi="Times New Roman" w:cs="Times New Roman"/>
          <w:sz w:val="24"/>
          <w:szCs w:val="24"/>
        </w:rPr>
        <w:t xml:space="preserve"> 1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33B8B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4"/>
        <w:gridCol w:w="1283"/>
        <w:gridCol w:w="1077"/>
        <w:gridCol w:w="1420"/>
        <w:gridCol w:w="1420"/>
        <w:gridCol w:w="1420"/>
        <w:gridCol w:w="1420"/>
        <w:gridCol w:w="1420"/>
        <w:gridCol w:w="1420"/>
        <w:gridCol w:w="1420"/>
      </w:tblGrid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age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LPSO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PSO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DE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_ SC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860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56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21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61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99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22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028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36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559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75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37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07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0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751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158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14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90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71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58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00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506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01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78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86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84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19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737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097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09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52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33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75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53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54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940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220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916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09E-0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196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048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025E-0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149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2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9742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845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593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674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060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264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790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7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0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5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67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33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26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862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994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88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57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75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72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62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769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33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56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79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44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87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54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5298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83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11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85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55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57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44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222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989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80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83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44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08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15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833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0338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931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729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925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766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366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636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261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819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4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29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54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2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13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674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38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70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28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88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14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072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88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779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8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479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3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58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565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838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41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51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24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15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85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642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301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76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2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47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7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23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078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499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4769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564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198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002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373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432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23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300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295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75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1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16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725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61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98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12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37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43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840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334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70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74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073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3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6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036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01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00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20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34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72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57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696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864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215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188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066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921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528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9825E-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733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 image 1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0653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518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563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437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935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200E-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692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144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3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30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9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06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67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346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12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474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466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612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62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939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308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14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6369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208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81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84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402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723E-02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167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123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7028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04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715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231E-0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441E-01</w:t>
            </w:r>
          </w:p>
        </w:tc>
      </w:tr>
      <w:tr w:rsidR="003D3D25" w:rsidRPr="00433B8B" w:rsidTr="00F8486F">
        <w:trPr>
          <w:trHeight w:val="288"/>
        </w:trPr>
        <w:tc>
          <w:tcPr>
            <w:tcW w:w="171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861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49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910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180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60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917E-0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3D3D25" w:rsidRPr="00433B8B" w:rsidRDefault="003D3D25" w:rsidP="00F848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3B8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711E-02</w:t>
            </w:r>
          </w:p>
        </w:tc>
      </w:tr>
    </w:tbl>
    <w:p w:rsidR="003D3D25" w:rsidRPr="00F8486F" w:rsidRDefault="003D3D25" w:rsidP="003D3D2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66B7" w:rsidRDefault="00B266B7">
      <w:bookmarkStart w:id="0" w:name="_GoBack"/>
      <w:bookmarkEnd w:id="0"/>
    </w:p>
    <w:sectPr w:rsidR="00B266B7" w:rsidSect="00F848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D25"/>
    <w:rsid w:val="003D3D25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3D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D2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D2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D2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D2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D2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D25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D3D25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D3D25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D3D25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3D3D25"/>
    <w:rPr>
      <w:rFonts w:eastAsiaTheme="minorEastAsia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D3D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D3D25"/>
    <w:rPr>
      <w:rFonts w:eastAsiaTheme="minorEastAsia"/>
      <w:kern w:val="2"/>
      <w:sz w:val="21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3D3D2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3D3D25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D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D25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D3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D25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D3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D3D25"/>
    <w:rPr>
      <w:rFonts w:eastAsiaTheme="minorEastAsia"/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D25"/>
    <w:rPr>
      <w:rFonts w:eastAsiaTheme="minorEastAsia"/>
      <w:b/>
      <w:bCs/>
      <w:kern w:val="2"/>
      <w:sz w:val="21"/>
      <w:lang w:eastAsia="zh-CN"/>
    </w:rPr>
  </w:style>
  <w:style w:type="table" w:styleId="TableGrid">
    <w:name w:val="Table Grid"/>
    <w:basedOn w:val="TableNormal"/>
    <w:uiPriority w:val="39"/>
    <w:qFormat/>
    <w:rsid w:val="003D3D25"/>
    <w:pPr>
      <w:spacing w:after="0" w:line="240" w:lineRule="auto"/>
    </w:pPr>
    <w:rPr>
      <w:rFonts w:eastAsiaTheme="minorEastAsia"/>
      <w:sz w:val="20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3D25"/>
  </w:style>
  <w:style w:type="character" w:styleId="Hyperlink">
    <w:name w:val="Hyperlink"/>
    <w:basedOn w:val="DefaultParagraphFont"/>
    <w:uiPriority w:val="99"/>
    <w:unhideWhenUsed/>
    <w:rsid w:val="003D3D2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3D25"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qFormat/>
    <w:rsid w:val="003D3D2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3D3D2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D3D25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3D3D2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D3D25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sid w:val="003D3D2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D3D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10">
    <w:name w:val="修订1"/>
    <w:hidden/>
    <w:uiPriority w:val="99"/>
    <w:semiHidden/>
    <w:rsid w:val="003D3D2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jlqj4b">
    <w:name w:val="jlqj4b"/>
    <w:basedOn w:val="DefaultParagraphFont"/>
    <w:rsid w:val="003D3D25"/>
  </w:style>
  <w:style w:type="character" w:customStyle="1" w:styleId="viiyi">
    <w:name w:val="viiyi"/>
    <w:basedOn w:val="DefaultParagraphFont"/>
    <w:rsid w:val="003D3D25"/>
  </w:style>
  <w:style w:type="paragraph" w:styleId="Revision">
    <w:name w:val="Revision"/>
    <w:hidden/>
    <w:uiPriority w:val="99"/>
    <w:unhideWhenUsed/>
    <w:rsid w:val="003D3D25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3D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D2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D2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D2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D2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D2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D25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D3D25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D3D25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D3D25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3D3D25"/>
    <w:rPr>
      <w:rFonts w:eastAsiaTheme="minorEastAsia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D3D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D3D25"/>
    <w:rPr>
      <w:rFonts w:eastAsiaTheme="minorEastAsia"/>
      <w:kern w:val="2"/>
      <w:sz w:val="21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3D3D2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3D3D25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D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D25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D3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D25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D3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D3D25"/>
    <w:rPr>
      <w:rFonts w:eastAsiaTheme="minorEastAsia"/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D25"/>
    <w:rPr>
      <w:rFonts w:eastAsiaTheme="minorEastAsia"/>
      <w:b/>
      <w:bCs/>
      <w:kern w:val="2"/>
      <w:sz w:val="21"/>
      <w:lang w:eastAsia="zh-CN"/>
    </w:rPr>
  </w:style>
  <w:style w:type="table" w:styleId="TableGrid">
    <w:name w:val="Table Grid"/>
    <w:basedOn w:val="TableNormal"/>
    <w:uiPriority w:val="39"/>
    <w:qFormat/>
    <w:rsid w:val="003D3D25"/>
    <w:pPr>
      <w:spacing w:after="0" w:line="240" w:lineRule="auto"/>
    </w:pPr>
    <w:rPr>
      <w:rFonts w:eastAsiaTheme="minorEastAsia"/>
      <w:sz w:val="20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3D25"/>
  </w:style>
  <w:style w:type="character" w:styleId="Hyperlink">
    <w:name w:val="Hyperlink"/>
    <w:basedOn w:val="DefaultParagraphFont"/>
    <w:uiPriority w:val="99"/>
    <w:unhideWhenUsed/>
    <w:rsid w:val="003D3D2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3D25"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qFormat/>
    <w:rsid w:val="003D3D2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3D3D2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D3D25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3D3D2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D3D25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sid w:val="003D3D2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D3D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10">
    <w:name w:val="修订1"/>
    <w:hidden/>
    <w:uiPriority w:val="99"/>
    <w:semiHidden/>
    <w:rsid w:val="003D3D2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jlqj4b">
    <w:name w:val="jlqj4b"/>
    <w:basedOn w:val="DefaultParagraphFont"/>
    <w:rsid w:val="003D3D25"/>
  </w:style>
  <w:style w:type="character" w:customStyle="1" w:styleId="viiyi">
    <w:name w:val="viiyi"/>
    <w:basedOn w:val="DefaultParagraphFont"/>
    <w:rsid w:val="003D3D25"/>
  </w:style>
  <w:style w:type="paragraph" w:styleId="Revision">
    <w:name w:val="Revision"/>
    <w:hidden/>
    <w:uiPriority w:val="99"/>
    <w:unhideWhenUsed/>
    <w:rsid w:val="003D3D25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831</Words>
  <Characters>21837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5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12-08T05:22:00Z</dcterms:created>
  <dcterms:modified xsi:type="dcterms:W3CDTF">2021-12-08T05:23:00Z</dcterms:modified>
</cp:coreProperties>
</file>